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D38" w:rsidRDefault="00972D3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757" w:tblpY="2569"/>
        <w:tblW w:w="10137" w:type="dxa"/>
        <w:tblLook w:val="04A0"/>
      </w:tblPr>
      <w:tblGrid>
        <w:gridCol w:w="590"/>
        <w:gridCol w:w="1588"/>
        <w:gridCol w:w="1980"/>
        <w:gridCol w:w="1425"/>
        <w:gridCol w:w="4554"/>
      </w:tblGrid>
      <w:tr w:rsidR="008A3879" w:rsidRPr="006149BD" w:rsidTr="00ED677C">
        <w:trPr>
          <w:trHeight w:val="517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No: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Software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Type of licensing 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No.of</w:t>
            </w:r>
            <w:proofErr w:type="spellEnd"/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descriptors 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8A3879" w:rsidRDefault="008A3879" w:rsidP="008A38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38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b Source </w:t>
            </w:r>
          </w:p>
        </w:tc>
      </w:tr>
      <w:tr w:rsidR="008A3879" w:rsidRPr="006149BD" w:rsidTr="00ED677C">
        <w:trPr>
          <w:trHeight w:val="517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E-dragon</w:t>
            </w:r>
            <w:r w:rsidR="00ED677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1.0 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~3000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4" w:history="1">
              <w:r w:rsidR="008A3879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146.107.217.178/lab/edragon/start.html</w:t>
              </w:r>
            </w:hyperlink>
          </w:p>
        </w:tc>
      </w:tr>
      <w:tr w:rsidR="008A3879" w:rsidRPr="006149BD" w:rsidTr="00ED677C">
        <w:trPr>
          <w:trHeight w:val="518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PowerMV</w:t>
            </w:r>
            <w:r w:rsidR="00ED677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ED677C" w:rsidRPr="00ED677C">
              <w:t xml:space="preserve"> </w:t>
            </w:r>
            <w:r w:rsidR="00ED677C" w:rsidRPr="00ED677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V0.61  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(academic version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6122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5" w:history="1">
              <w:r w:rsidR="008A3879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niss.org/research/software/powermv</w:t>
              </w:r>
            </w:hyperlink>
          </w:p>
        </w:tc>
      </w:tr>
      <w:tr w:rsidR="008A3879" w:rsidRPr="006149BD" w:rsidTr="00ED677C">
        <w:trPr>
          <w:trHeight w:val="517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PreADMET</w:t>
            </w:r>
            <w:proofErr w:type="spellEnd"/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-Web version</w:t>
            </w:r>
          </w:p>
        </w:tc>
        <w:tc>
          <w:tcPr>
            <w:tcW w:w="1425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6" w:history="1">
              <w:r w:rsidR="008A3879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preadmet.bmdrc.kr/</w:t>
              </w:r>
            </w:hyperlink>
          </w:p>
        </w:tc>
      </w:tr>
      <w:tr w:rsidR="008A3879" w:rsidRPr="006149BD" w:rsidTr="00ED677C">
        <w:trPr>
          <w:trHeight w:val="517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4. 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MOLGEN</w:t>
            </w:r>
            <w:r w:rsidR="00ED677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-Web version</w:t>
            </w:r>
          </w:p>
        </w:tc>
        <w:tc>
          <w:tcPr>
            <w:tcW w:w="1425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7" w:history="1">
              <w:r w:rsidR="00ED7168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molgen.de/online.html</w:t>
              </w:r>
            </w:hyperlink>
          </w:p>
        </w:tc>
      </w:tr>
      <w:tr w:rsidR="008A3879" w:rsidRPr="006149BD" w:rsidTr="00ED677C">
        <w:trPr>
          <w:trHeight w:val="518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PaDEL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</w:t>
            </w:r>
          </w:p>
        </w:tc>
        <w:tc>
          <w:tcPr>
            <w:tcW w:w="1425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1875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8" w:history="1">
              <w:r w:rsidR="00ED7168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yapcwsoft.com/dd/padeldescriptor/</w:t>
              </w:r>
            </w:hyperlink>
          </w:p>
        </w:tc>
      </w:tr>
      <w:tr w:rsidR="008A3879" w:rsidRPr="006149BD" w:rsidTr="00ED677C">
        <w:trPr>
          <w:trHeight w:val="517"/>
        </w:trPr>
        <w:tc>
          <w:tcPr>
            <w:tcW w:w="0" w:type="auto"/>
            <w:tcBorders>
              <w:right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1588" w:type="dxa"/>
            <w:tcBorders>
              <w:left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BlueDesc</w:t>
            </w:r>
            <w:proofErr w:type="spellEnd"/>
          </w:p>
        </w:tc>
        <w:tc>
          <w:tcPr>
            <w:tcW w:w="1980" w:type="dxa"/>
            <w:tcBorders>
              <w:right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Free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9" w:history="1">
              <w:r w:rsidR="00ED7168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ra.cs.uni-tuebingen.de/software/bluedesc/welcome_e.html</w:t>
              </w:r>
            </w:hyperlink>
          </w:p>
        </w:tc>
      </w:tr>
      <w:tr w:rsidR="008A3879" w:rsidRPr="006149BD" w:rsidTr="00ED67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18"/>
        </w:trPr>
        <w:tc>
          <w:tcPr>
            <w:tcW w:w="0" w:type="auto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1588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Dragon</w:t>
            </w:r>
            <w:r w:rsidR="0081075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7.0</w:t>
            </w:r>
          </w:p>
        </w:tc>
        <w:tc>
          <w:tcPr>
            <w:tcW w:w="1980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425" w:type="dxa"/>
          </w:tcPr>
          <w:p w:rsidR="008A3879" w:rsidRPr="006149BD" w:rsidRDefault="008A3879" w:rsidP="008A3879">
            <w:pPr>
              <w:spacing w:after="200" w:line="276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49BD">
              <w:rPr>
                <w:rFonts w:ascii="Times New Roman" w:eastAsiaTheme="minorHAnsi" w:hAnsi="Times New Roman" w:cs="Times New Roman"/>
                <w:sz w:val="24"/>
                <w:szCs w:val="24"/>
              </w:rPr>
              <w:t>5270</w:t>
            </w:r>
          </w:p>
        </w:tc>
        <w:tc>
          <w:tcPr>
            <w:tcW w:w="4554" w:type="dxa"/>
            <w:tcBorders>
              <w:right w:val="single" w:sz="4" w:space="0" w:color="auto"/>
            </w:tcBorders>
            <w:shd w:val="clear" w:color="auto" w:fill="auto"/>
          </w:tcPr>
          <w:p w:rsidR="008A3879" w:rsidRPr="00ED7168" w:rsidRDefault="00B14885" w:rsidP="008A3879">
            <w:pPr>
              <w:rPr>
                <w:rFonts w:ascii="Times New Roman" w:hAnsi="Times New Roman" w:cs="Times New Roman"/>
              </w:rPr>
            </w:pPr>
            <w:hyperlink r:id="rId10" w:history="1">
              <w:r w:rsidR="00ED7168" w:rsidRPr="00ED716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chm.kode-solutions.net/products_dragon.php</w:t>
              </w:r>
            </w:hyperlink>
          </w:p>
        </w:tc>
      </w:tr>
    </w:tbl>
    <w:p w:rsidR="00584F8C" w:rsidRPr="00584F8C" w:rsidRDefault="00584F8C" w:rsidP="00016136">
      <w:pPr>
        <w:ind w:left="-720" w:firstLine="720"/>
        <w:rPr>
          <w:rFonts w:ascii="Times New Roman" w:hAnsi="Times New Roman" w:cs="Times New Roman"/>
        </w:rPr>
      </w:pPr>
      <w:r w:rsidRPr="002A4DBA">
        <w:rPr>
          <w:rFonts w:ascii="Times New Roman" w:hAnsi="Times New Roman" w:cs="Times New Roman"/>
          <w:b/>
          <w:bCs/>
        </w:rPr>
        <w:t xml:space="preserve">Additional Table </w:t>
      </w:r>
      <w:r w:rsidR="00B14885" w:rsidRPr="002A4DBA">
        <w:rPr>
          <w:rFonts w:ascii="Times New Roman" w:hAnsi="Times New Roman" w:cs="Times New Roman"/>
          <w:b/>
          <w:bCs/>
        </w:rPr>
        <w:fldChar w:fldCharType="begin"/>
      </w:r>
      <w:r w:rsidRPr="002A4DBA">
        <w:rPr>
          <w:rFonts w:ascii="Times New Roman" w:hAnsi="Times New Roman" w:cs="Times New Roman"/>
          <w:b/>
          <w:bCs/>
        </w:rPr>
        <w:instrText xml:space="preserve"> SEQ Table \* ARABIC </w:instrText>
      </w:r>
      <w:r w:rsidR="00B14885" w:rsidRPr="002A4DBA">
        <w:rPr>
          <w:rFonts w:ascii="Times New Roman" w:hAnsi="Times New Roman" w:cs="Times New Roman"/>
          <w:b/>
          <w:bCs/>
        </w:rPr>
        <w:fldChar w:fldCharType="separate"/>
      </w:r>
      <w:r w:rsidRPr="002A4DBA">
        <w:rPr>
          <w:rFonts w:ascii="Times New Roman" w:hAnsi="Times New Roman" w:cs="Times New Roman"/>
          <w:b/>
          <w:bCs/>
        </w:rPr>
        <w:t>1</w:t>
      </w:r>
      <w:r w:rsidR="00B14885" w:rsidRPr="002A4DBA">
        <w:rPr>
          <w:rFonts w:ascii="Times New Roman" w:hAnsi="Times New Roman" w:cs="Times New Roman"/>
          <w:b/>
          <w:bCs/>
        </w:rPr>
        <w:fldChar w:fldCharType="end"/>
      </w:r>
      <w:r w:rsidRPr="00584F8C">
        <w:rPr>
          <w:rFonts w:ascii="Times New Roman" w:hAnsi="Times New Roman" w:cs="Times New Roman"/>
        </w:rPr>
        <w:t>: List of a few molecular descriptor generating software packages</w:t>
      </w:r>
    </w:p>
    <w:sectPr w:rsidR="00584F8C" w:rsidRPr="00584F8C" w:rsidSect="00016136">
      <w:pgSz w:w="11907" w:h="16839" w:code="9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84F8C"/>
    <w:rsid w:val="00016136"/>
    <w:rsid w:val="00225B1B"/>
    <w:rsid w:val="002A4DBA"/>
    <w:rsid w:val="002C0D69"/>
    <w:rsid w:val="00446718"/>
    <w:rsid w:val="00584F8C"/>
    <w:rsid w:val="0081075D"/>
    <w:rsid w:val="00852A73"/>
    <w:rsid w:val="008A3879"/>
    <w:rsid w:val="00972D38"/>
    <w:rsid w:val="00A97165"/>
    <w:rsid w:val="00B14885"/>
    <w:rsid w:val="00CE195B"/>
    <w:rsid w:val="00ED677C"/>
    <w:rsid w:val="00ED7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3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F8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A387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apcwsoft.com/dd/padeldescriptor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olgen.de/online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eadmet.bmdrc.kr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iss.org/research/software/powermv" TargetMode="External"/><Relationship Id="rId10" Type="http://schemas.openxmlformats.org/officeDocument/2006/relationships/hyperlink" Target="https://chm.kode-solutions.net/products_dragon.php" TargetMode="External"/><Relationship Id="rId4" Type="http://schemas.openxmlformats.org/officeDocument/2006/relationships/hyperlink" Target="http://146.107.217.178/lab/edragon/start.html" TargetMode="External"/><Relationship Id="rId9" Type="http://schemas.openxmlformats.org/officeDocument/2006/relationships/hyperlink" Target="http://www.ra.cs.uni-tuebingen.de/software/bluedesc/welcome_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U</dc:creator>
  <cp:keywords/>
  <dc:description/>
  <cp:lastModifiedBy>JINU</cp:lastModifiedBy>
  <cp:revision>7</cp:revision>
  <dcterms:created xsi:type="dcterms:W3CDTF">2018-03-26T17:16:00Z</dcterms:created>
  <dcterms:modified xsi:type="dcterms:W3CDTF">2018-05-08T18:52:00Z</dcterms:modified>
</cp:coreProperties>
</file>